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EDD" w:rsidRDefault="00476B8C" w:rsidP="00476B8C">
      <w:pPr>
        <w:jc w:val="center"/>
      </w:pPr>
      <w:r w:rsidRPr="00476B8C">
        <w:rPr>
          <w:noProof/>
        </w:rPr>
        <w:drawing>
          <wp:inline distT="0" distB="0" distL="0" distR="0">
            <wp:extent cx="4572000" cy="3436471"/>
            <wp:effectExtent l="1905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364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4ABB" w:rsidRPr="00FC7832" w:rsidRDefault="002A4ABB" w:rsidP="002A4ABB">
      <w:pPr>
        <w:pStyle w:val="Heading2"/>
      </w:pPr>
      <w:bookmarkStart w:id="0" w:name="_Toc310333686"/>
      <w:r>
        <w:t xml:space="preserve">Supplementary file 4 </w:t>
      </w:r>
      <w:r w:rsidR="00583509">
        <w:t>–</w:t>
      </w:r>
      <w:r>
        <w:t xml:space="preserve"> </w:t>
      </w:r>
      <w:r w:rsidR="00583509">
        <w:t>IEHIA (</w:t>
      </w:r>
      <w:r>
        <w:t>Integrated Environmental</w:t>
      </w:r>
      <w:r w:rsidRPr="00CD4132">
        <w:t xml:space="preserve"> Health Impact Assessment</w:t>
      </w:r>
      <w:r w:rsidR="00583509">
        <w:t>)</w:t>
      </w:r>
      <w:r w:rsidRPr="00CD4132">
        <w:t xml:space="preserve"> framework (source:</w:t>
      </w:r>
      <w:r>
        <w:t xml:space="preserve"> INTARESE</w:t>
      </w:r>
      <w:r w:rsidRPr="00CD4132">
        <w:t xml:space="preserve">). </w:t>
      </w:r>
      <w:ins w:id="1" w:author="hyl" w:date="2012-06-19T15:23:00Z">
        <w:r w:rsidR="00583509">
          <w:t>For the purpose and the key elements of the IEHIA framework, see the text under section Frameworks.</w:t>
        </w:r>
      </w:ins>
      <w:del w:id="2" w:author="hyl" w:date="2012-06-19T15:22:00Z">
        <w:r w:rsidRPr="00FC7832" w:rsidDel="00583509">
          <w:delText xml:space="preserve">This is a four-stage process, comprising of: </w:delText>
        </w:r>
        <w:r w:rsidDel="00583509">
          <w:delText xml:space="preserve">(1) </w:delText>
        </w:r>
        <w:r w:rsidRPr="00FC7832" w:rsidDel="00583509">
          <w:delText xml:space="preserve">Issue framing-defines the problem/purpose for assessment. This focuses and limits the scope of assessment and management options. </w:delText>
        </w:r>
        <w:r w:rsidDel="00583509">
          <w:delText xml:space="preserve">(2) </w:delText>
        </w:r>
        <w:r w:rsidRPr="00FC7832" w:rsidDel="00583509">
          <w:delText xml:space="preserve">Design-purpose is to convert the conceptual model devised during issue framing into a detailed protocol for assessment. </w:delText>
        </w:r>
        <w:r w:rsidDel="00583509">
          <w:delText xml:space="preserve">(3) </w:delText>
        </w:r>
        <w:r w:rsidRPr="00FC7832" w:rsidDel="00583509">
          <w:delText xml:space="preserve">Execution-the core of the assessment process. </w:delText>
        </w:r>
        <w:r w:rsidDel="00583509">
          <w:delText xml:space="preserve">(4) </w:delText>
        </w:r>
        <w:r w:rsidRPr="00FC7832" w:rsidDel="00583509">
          <w:delText>Appraisal-synthesis and interpretation of results.</w:delText>
        </w:r>
      </w:del>
      <w:bookmarkEnd w:id="0"/>
    </w:p>
    <w:p w:rsidR="002A4ABB" w:rsidRPr="002A4ABB" w:rsidRDefault="002A4ABB" w:rsidP="00476B8C">
      <w:pPr>
        <w:jc w:val="center"/>
        <w:rPr>
          <w:lang w:val="en-GB"/>
        </w:rPr>
      </w:pPr>
    </w:p>
    <w:sectPr w:rsidR="002A4ABB" w:rsidRPr="002A4ABB" w:rsidSect="00384ED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>
    <w:useFELayout/>
  </w:compat>
  <w:rsids>
    <w:rsidRoot w:val="00476B8C"/>
    <w:rsid w:val="0005479F"/>
    <w:rsid w:val="00151582"/>
    <w:rsid w:val="002007F9"/>
    <w:rsid w:val="002A04B6"/>
    <w:rsid w:val="002A4ABB"/>
    <w:rsid w:val="0034569B"/>
    <w:rsid w:val="00384EDD"/>
    <w:rsid w:val="00476B8C"/>
    <w:rsid w:val="00583509"/>
    <w:rsid w:val="00642A06"/>
    <w:rsid w:val="008D1581"/>
    <w:rsid w:val="00A5641D"/>
    <w:rsid w:val="00AD5AE1"/>
    <w:rsid w:val="00BA042C"/>
    <w:rsid w:val="00BF3AA0"/>
    <w:rsid w:val="00CE4D8E"/>
    <w:rsid w:val="00D13B5D"/>
    <w:rsid w:val="00D701FD"/>
    <w:rsid w:val="00DA39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EDD"/>
  </w:style>
  <w:style w:type="paragraph" w:styleId="Heading2">
    <w:name w:val="heading 2"/>
    <w:basedOn w:val="Normal"/>
    <w:next w:val="Normal"/>
    <w:link w:val="Heading2Char"/>
    <w:qFormat/>
    <w:rsid w:val="002A4ABB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8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2A4ABB"/>
    <w:rPr>
      <w:rFonts w:ascii="Arial" w:eastAsia="Times New Roman" w:hAnsi="Arial" w:cs="Arial"/>
      <w:b/>
      <w:bCs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9</Characters>
  <Application>Microsoft Office Word</Application>
  <DocSecurity>0</DocSecurity>
  <Lines>4</Lines>
  <Paragraphs>1</Paragraphs>
  <ScaleCrop>false</ScaleCrop>
  <Company>NILU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ingliu</dc:creator>
  <cp:lastModifiedBy>Hai-Ying Liu</cp:lastModifiedBy>
  <cp:revision>4</cp:revision>
  <dcterms:created xsi:type="dcterms:W3CDTF">2011-11-23T13:42:00Z</dcterms:created>
  <dcterms:modified xsi:type="dcterms:W3CDTF">2012-07-30T20:59:00Z</dcterms:modified>
</cp:coreProperties>
</file>